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.</w:t>
      </w:r>
    </w:p>
    <w:tbl>
      <w:tblPr>
        <w:tblW w:w="549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506"/>
        <w:gridCol w:w="1272"/>
        <w:gridCol w:w="1373"/>
      </w:tblGrid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lowering time gen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romosome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ordinat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rker name in map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14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96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0440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367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845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6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I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426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9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T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6082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2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L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1154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8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3902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2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L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0103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3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F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5542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4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P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9079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48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B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5315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51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V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2581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52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VP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9234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55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2641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60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3981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8372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68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9627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72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L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88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78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K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900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80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944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82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Y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424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86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0338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17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93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19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229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21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616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22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048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29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D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8899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34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D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2088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36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3371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38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S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6825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42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Y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5880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44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2454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6774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45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3020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3153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48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3162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53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L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449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57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MYB3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970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58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C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329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60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8032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62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L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339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64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L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2739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65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A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5873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68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F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5437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70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3712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71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N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7759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85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FY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5866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88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T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4021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89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6243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9469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90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6264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4884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9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1T04:56:00Z</dcterms:created>
  <dc:creator>jkk</dc:creator>
  <dc:description/>
  <cp:keywords/>
  <dc:language>en-US</dc:language>
  <cp:lastModifiedBy>biohelp</cp:lastModifiedBy>
  <cp:lastPrinted>2010-06-14T09:10:00Z</cp:lastPrinted>
  <dcterms:modified xsi:type="dcterms:W3CDTF">2012-10-21T04:56:00Z</dcterms:modified>
  <cp:revision>2</cp:revision>
  <dc:subject/>
  <dc:title/>
</cp:coreProperties>
</file>